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96C" w:rsidRDefault="005C396C" w:rsidP="005C396C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bookmarkStart w:id="0" w:name="_Ref451849885"/>
      <w:bookmarkStart w:id="1" w:name="_Toc454137764"/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t>S3 Table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bCs/>
          <w:sz w:val="24"/>
          <w:szCs w:val="24"/>
        </w:rPr>
        <w:t xml:space="preserve">articipants’ response on perceived quality of institutional delivery services on health facility/structure dimensions </w:t>
      </w:r>
      <w:r>
        <w:rPr>
          <w:rFonts w:ascii="Times New Roman" w:hAnsi="Times New Roman" w:cs="Times New Roman"/>
          <w:sz w:val="24"/>
          <w:szCs w:val="24"/>
        </w:rPr>
        <w:t>in public health institutions of three districts of Jimma zone, southwest Ethiopia, 2016.</w:t>
      </w:r>
      <w:bookmarkEnd w:id="1"/>
    </w:p>
    <w:tbl>
      <w:tblPr>
        <w:tblW w:w="9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114"/>
        <w:gridCol w:w="1156"/>
        <w:gridCol w:w="1184"/>
        <w:gridCol w:w="1073"/>
        <w:gridCol w:w="1184"/>
        <w:gridCol w:w="1184"/>
      </w:tblGrid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Items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1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2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4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>5</w:t>
            </w:r>
          </w:p>
        </w:tc>
      </w:tr>
      <w:tr w:rsidR="00812258" w:rsidTr="00376CC8">
        <w:tc>
          <w:tcPr>
            <w:tcW w:w="411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073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. (%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Health facility/structure dimension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lth staffs suitability to treat women health problems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(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(14.4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(3.6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9(65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(16.1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equacy of delivery room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(2.7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4(35.0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(3.4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8(45.7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(13.1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equacy of water for women in the facility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(22.6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9(43.6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(3.9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(21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(8.8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eanliness of the health facility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(1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1(36.7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(8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(39.4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(14.4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quipment suitability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(1.9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1(29.4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(16.1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(43.1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(9.5)</w:t>
            </w:r>
          </w:p>
        </w:tc>
      </w:tr>
      <w:tr w:rsidR="00812258" w:rsidTr="00376CC8">
        <w:tc>
          <w:tcPr>
            <w:tcW w:w="411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lth staff adequacy</w:t>
            </w:r>
          </w:p>
        </w:tc>
        <w:tc>
          <w:tcPr>
            <w:tcW w:w="115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(1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(15.3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(7.8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7(57.7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812258" w:rsidRDefault="00812258" w:rsidP="00CA465E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(17.8)</w:t>
            </w:r>
          </w:p>
        </w:tc>
      </w:tr>
    </w:tbl>
    <w:p w:rsidR="00376CC8" w:rsidRDefault="00376CC8" w:rsidP="00376CC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ongly disagree (1), Disagree (2), Neutral (3), Agree (4) and strongly agree (5)</w:t>
      </w:r>
    </w:p>
    <w:p w:rsidR="00812258" w:rsidRDefault="00812258" w:rsidP="002D0D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812258" w:rsidRDefault="00812258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812258" w:rsidRDefault="00812258" w:rsidP="00812258">
      <w:pPr>
        <w:jc w:val="both"/>
        <w:rPr>
          <w:rFonts w:ascii="Times New Roman" w:hAnsi="Times New Roman"/>
          <w:sz w:val="24"/>
          <w:szCs w:val="24"/>
        </w:rPr>
      </w:pPr>
      <w:bookmarkStart w:id="3" w:name="_Toc454137765"/>
      <w:r>
        <w:rPr>
          <w:rFonts w:ascii="Times New Roman" w:hAnsi="Times New Roman"/>
          <w:b/>
          <w:sz w:val="24"/>
          <w:szCs w:val="24"/>
        </w:rPr>
        <w:lastRenderedPageBreak/>
        <w:t>S4 Table:</w:t>
      </w:r>
      <w:r>
        <w:rPr>
          <w:rFonts w:ascii="Times New Roman" w:hAnsi="Times New Roman"/>
          <w:sz w:val="24"/>
          <w:szCs w:val="24"/>
        </w:rPr>
        <w:t xml:space="preserve"> P</w:t>
      </w:r>
      <w:r>
        <w:rPr>
          <w:rFonts w:ascii="Times New Roman" w:hAnsi="Times New Roman"/>
          <w:bCs/>
          <w:sz w:val="24"/>
          <w:szCs w:val="24"/>
        </w:rPr>
        <w:t xml:space="preserve">articipants’ response on perceived quality of institutional delivery services on health care delivery dimension </w:t>
      </w:r>
      <w:r>
        <w:rPr>
          <w:rFonts w:ascii="Times New Roman" w:hAnsi="Times New Roman"/>
          <w:sz w:val="24"/>
          <w:szCs w:val="24"/>
        </w:rPr>
        <w:t>in public health institutions of three districts of Jimma zone, southwest Ethiopia, 2016</w:t>
      </w:r>
      <w:bookmarkEnd w:id="3"/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878"/>
        <w:gridCol w:w="1073"/>
        <w:gridCol w:w="1184"/>
        <w:gridCol w:w="1073"/>
        <w:gridCol w:w="1184"/>
        <w:gridCol w:w="1184"/>
      </w:tblGrid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before="240"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Items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1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2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4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4" w:space="0" w:color="FFFFFF"/>
              <w:right w:val="single" w:sz="8" w:space="0" w:color="8064A2"/>
            </w:tcBorders>
            <w:shd w:val="clear" w:color="auto" w:fill="8064A2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24"/>
                <w:szCs w:val="24"/>
              </w:rPr>
              <w:t>5</w:t>
            </w:r>
          </w:p>
        </w:tc>
      </w:tr>
      <w:tr w:rsidR="00376CC8" w:rsidTr="00376CC8">
        <w:tc>
          <w:tcPr>
            <w:tcW w:w="3878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073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184" w:type="dxa"/>
            <w:tcBorders>
              <w:top w:val="single" w:sz="4" w:space="0" w:color="FFFFFF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. (%)</w:t>
            </w: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Health care delivery dimension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ivacy during delivery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(2.9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(8.5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(3.6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(46.5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(38.4)</w:t>
            </w: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eded drugs prescription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(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(15.8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(3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8(60.3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(20.4)</w:t>
            </w: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od drugs supply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(1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(14.6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(4.4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3(64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CCC1D9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(16.1)</w:t>
            </w:r>
          </w:p>
        </w:tc>
      </w:tr>
      <w:tr w:rsidR="00376CC8" w:rsidTr="00376CC8">
        <w:tc>
          <w:tcPr>
            <w:tcW w:w="387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sy availability of drugs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(2.2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6(30.7)</w:t>
            </w:r>
          </w:p>
        </w:tc>
        <w:tc>
          <w:tcPr>
            <w:tcW w:w="107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(6.1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5(45.0)</w:t>
            </w:r>
          </w:p>
        </w:tc>
        <w:tc>
          <w:tcPr>
            <w:tcW w:w="118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FFFFFF"/>
            <w:vAlign w:val="bottom"/>
          </w:tcPr>
          <w:p w:rsidR="00376CC8" w:rsidRDefault="00376CC8" w:rsidP="00CA465E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(16.1)</w:t>
            </w:r>
          </w:p>
        </w:tc>
      </w:tr>
    </w:tbl>
    <w:p w:rsidR="00376CC8" w:rsidRDefault="00376CC8" w:rsidP="00376CC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ongly disagree (1), Disagree (2), Neutral (3), Agree (4) and strongly agree (5)</w:t>
      </w:r>
    </w:p>
    <w:p w:rsidR="00F2377F" w:rsidRDefault="00F2377F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2D0D50" w:rsidRDefault="002D0D50" w:rsidP="002D0D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5 Table: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7D2EDF">
        <w:rPr>
          <w:rFonts w:ascii="Times New Roman" w:hAnsi="Times New Roman"/>
          <w:bCs/>
          <w:color w:val="000000"/>
          <w:sz w:val="24"/>
          <w:szCs w:val="24"/>
        </w:rPr>
        <w:t>KMO and Bartlett’s Test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for wealth index items</w:t>
      </w:r>
    </w:p>
    <w:tbl>
      <w:tblPr>
        <w:tblW w:w="0" w:type="auto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387"/>
        <w:gridCol w:w="3386"/>
        <w:gridCol w:w="1861"/>
      </w:tblGrid>
      <w:tr w:rsidR="002D0D50" w:rsidTr="00CA465E">
        <w:trPr>
          <w:cantSplit/>
          <w:trHeight w:val="664"/>
          <w:tblHeader/>
        </w:trPr>
        <w:tc>
          <w:tcPr>
            <w:tcW w:w="6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Kaiser-Meyer-Olkin Measure of Sampling Adequacy.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20</w:t>
            </w:r>
          </w:p>
        </w:tc>
      </w:tr>
      <w:tr w:rsidR="002D0D50" w:rsidTr="00CA465E">
        <w:trPr>
          <w:cantSplit/>
          <w:trHeight w:val="350"/>
          <w:tblHeader/>
        </w:trPr>
        <w:tc>
          <w:tcPr>
            <w:tcW w:w="3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artlett's Test of Sphericity</w:t>
            </w:r>
          </w:p>
        </w:tc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pprox. Chi-Squar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26.692</w:t>
            </w:r>
          </w:p>
        </w:tc>
      </w:tr>
      <w:tr w:rsidR="002D0D50" w:rsidTr="00CA465E">
        <w:trPr>
          <w:cantSplit/>
          <w:trHeight w:val="150"/>
          <w:tblHeader/>
        </w:trPr>
        <w:tc>
          <w:tcPr>
            <w:tcW w:w="3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 w:rsidR="002D0D50" w:rsidTr="00CA465E">
        <w:trPr>
          <w:cantSplit/>
          <w:trHeight w:val="150"/>
        </w:trPr>
        <w:tc>
          <w:tcPr>
            <w:tcW w:w="3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</w:tbl>
    <w:p w:rsidR="002D0D50" w:rsidRDefault="002D0D50" w:rsidP="002D0D50">
      <w:p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D0D50" w:rsidRDefault="002D0D50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2D0D50" w:rsidRDefault="002D0D50" w:rsidP="002D0D50">
      <w:p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6 Table: </w:t>
      </w:r>
      <w:r w:rsidRPr="007D2EDF">
        <w:rPr>
          <w:rFonts w:ascii="Times New Roman" w:hAnsi="Times New Roman"/>
          <w:sz w:val="24"/>
          <w:szCs w:val="24"/>
        </w:rPr>
        <w:t>Communalities</w:t>
      </w:r>
      <w:r>
        <w:rPr>
          <w:rFonts w:ascii="Times New Roman" w:hAnsi="Times New Roman"/>
          <w:sz w:val="24"/>
          <w:szCs w:val="24"/>
        </w:rPr>
        <w:t xml:space="preserve"> for wealth index items</w:t>
      </w:r>
    </w:p>
    <w:tbl>
      <w:tblPr>
        <w:tblW w:w="0" w:type="auto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154"/>
        <w:gridCol w:w="1991"/>
        <w:gridCol w:w="1757"/>
      </w:tblGrid>
      <w:tr w:rsidR="002D0D50" w:rsidRPr="00006E87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hAnsi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D0D50" w:rsidRPr="00006E87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06E8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2D0D50" w:rsidRPr="00006E87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06E8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xtraction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unction television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591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stove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94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motorcycle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23</w:t>
            </w:r>
          </w:p>
        </w:tc>
      </w:tr>
      <w:tr w:rsidR="002D0D50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cart or gari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68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mobile phone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552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oxen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22</w:t>
            </w:r>
          </w:p>
        </w:tc>
      </w:tr>
      <w:tr w:rsidR="002D0D50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cow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03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es the house hold has goats or sheep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86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ype of toilet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42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oof materia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79</w:t>
            </w:r>
          </w:p>
        </w:tc>
      </w:tr>
      <w:tr w:rsidR="002D0D50" w:rsidTr="00CA465E">
        <w:trPr>
          <w:cantSplit/>
          <w:trHeight w:val="294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mber of room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70</w:t>
            </w:r>
          </w:p>
        </w:tc>
      </w:tr>
      <w:tr w:rsidR="002D0D50" w:rsidTr="00CA465E">
        <w:trPr>
          <w:cantSplit/>
          <w:trHeight w:val="279"/>
          <w:tblHeader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ricultural land owner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2D0D50" w:rsidRDefault="002D0D50" w:rsidP="00CA465E">
            <w:pPr>
              <w:autoSpaceDE w:val="0"/>
              <w:autoSpaceDN w:val="0"/>
              <w:adjustRightInd w:val="0"/>
              <w:spacing w:after="0" w:line="320" w:lineRule="atLeas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16</w:t>
            </w:r>
          </w:p>
        </w:tc>
      </w:tr>
    </w:tbl>
    <w:p w:rsidR="002D0D50" w:rsidRDefault="002D0D50" w:rsidP="002D0D50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xtraction Method: Principal Component Analysis.</w:t>
      </w:r>
    </w:p>
    <w:p w:rsidR="002D0D50" w:rsidRDefault="002D0D50" w:rsidP="002D0D50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</w:p>
    <w:p w:rsidR="002D0D50" w:rsidRDefault="002D0D50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2D0D50" w:rsidRDefault="002D0D50" w:rsidP="002D0D50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7 Table: </w:t>
      </w:r>
      <w:r w:rsidRPr="008B5E1E">
        <w:rPr>
          <w:rFonts w:ascii="Times New Roman" w:hAnsi="Times New Roman"/>
          <w:sz w:val="24"/>
          <w:szCs w:val="24"/>
        </w:rPr>
        <w:t>Total variance explained</w:t>
      </w:r>
      <w:r>
        <w:rPr>
          <w:rFonts w:ascii="Times New Roman" w:hAnsi="Times New Roman"/>
          <w:sz w:val="24"/>
          <w:szCs w:val="24"/>
        </w:rPr>
        <w:t xml:space="preserve"> for wealth index items</w:t>
      </w:r>
    </w:p>
    <w:tbl>
      <w:tblPr>
        <w:tblW w:w="10560" w:type="dxa"/>
        <w:tblInd w:w="-15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40"/>
        <w:gridCol w:w="630"/>
        <w:gridCol w:w="1480"/>
        <w:gridCol w:w="1170"/>
        <w:gridCol w:w="720"/>
        <w:gridCol w:w="1170"/>
        <w:gridCol w:w="1260"/>
        <w:gridCol w:w="630"/>
        <w:gridCol w:w="990"/>
        <w:gridCol w:w="1170"/>
      </w:tblGrid>
      <w:tr w:rsidR="002D0D50" w:rsidRPr="00006E87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Initial Eigen value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Extraction Sums of Squared Loadings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Rotation Sums of Squared Loadings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mulative 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mulative 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mulative %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94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9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1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.9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.957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0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.0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.5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.0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.58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7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.8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801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1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9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.5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9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.55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5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.9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5.740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2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3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.9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3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.9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2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7.023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85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1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.0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8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1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.04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0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.046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76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4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3.4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68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7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.1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61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0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4.2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56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7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8.9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50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1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.1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46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8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7.0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35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9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2D0D50" w:rsidRDefault="002D0D50" w:rsidP="002D0D5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xtraction Method: Principal Component Analysis.</w:t>
      </w:r>
    </w:p>
    <w:p w:rsidR="0068647B" w:rsidRDefault="0068647B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F078C" w:rsidRDefault="000F078C" w:rsidP="000F078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8 </w:t>
      </w:r>
      <w:r w:rsidR="002127BD">
        <w:rPr>
          <w:rFonts w:ascii="Times New Roman" w:hAnsi="Times New Roman"/>
          <w:b/>
          <w:sz w:val="24"/>
          <w:szCs w:val="24"/>
        </w:rPr>
        <w:t>Text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127BD">
        <w:rPr>
          <w:rFonts w:ascii="Times New Roman" w:hAnsi="Times New Roman"/>
          <w:sz w:val="24"/>
          <w:szCs w:val="24"/>
        </w:rPr>
        <w:t>Survey questionnaire in English</w:t>
      </w:r>
    </w:p>
    <w:p w:rsidR="002D0D50" w:rsidRDefault="002D0D50" w:rsidP="002D0D50">
      <w:pPr>
        <w:jc w:val="both"/>
        <w:rPr>
          <w:rFonts w:ascii="Times New Roman" w:hAnsi="Times New Roman"/>
          <w:sz w:val="24"/>
          <w:szCs w:val="24"/>
        </w:rPr>
      </w:pP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ate   ---------------Signature of the data collector to certify the informed consent verbally 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xit interview for perceived quality of delivery services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Instruction for the interviewer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Write Tick or number, or statements or word of the interviewed mother in front of the question of space provided ____ of this space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Starting tim_________End time_________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ate of data collection---------------------------------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Name of data collector--------------------------------------- signature-------------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Name of supervisor------------------------------------------- signature-------------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Questionnaire Code __________</w:t>
      </w:r>
    </w:p>
    <w:p w:rsidR="0068647B" w:rsidRDefault="0068647B" w:rsidP="0068647B">
      <w:pPr>
        <w:spacing w:after="0" w:line="271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Part I Socio demographic characteristics of the clients</w:t>
      </w:r>
    </w:p>
    <w:tbl>
      <w:tblPr>
        <w:tblW w:w="0" w:type="auto"/>
        <w:tblInd w:w="-318" w:type="dxa"/>
        <w:tblLayout w:type="fixed"/>
        <w:tblLook w:val="0000" w:firstRow="0" w:lastRow="0" w:firstColumn="0" w:lastColumn="0" w:noHBand="0" w:noVBand="0"/>
      </w:tblPr>
      <w:tblGrid>
        <w:gridCol w:w="684"/>
        <w:gridCol w:w="4188"/>
        <w:gridCol w:w="4003"/>
        <w:gridCol w:w="972"/>
      </w:tblGrid>
      <w:tr w:rsidR="0068647B" w:rsidTr="00EF5C95">
        <w:trPr>
          <w:trHeight w:val="282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S. N 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hoice Answers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249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Current age of mother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ears-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552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ere is your place of residence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Rural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Urban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473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at is your marital status? 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single                                                   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Divorced                  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Widowed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Married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Separated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54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at is your religion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Orthodox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Muslim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Protestant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Catholic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Others, specify-----------------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 which ethnic group do you belong?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Oromo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Amhara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Gurag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Dawero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 Kefa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Others, specify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06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at is your occupation?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House wife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Government  Employee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Farmer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Merchant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Daily labore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6. Others, specify------------- 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at is educational level of the mother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Unable to read and write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Read and write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Primary education(1-8) </w:t>
            </w:r>
          </w:p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Secondary education(9-12) </w:t>
            </w:r>
          </w:p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College and above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 hours /kilometers does it take to reach the health facility you delivered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hours o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kilometers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045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at mode of transport you used to reach the health facility you delivered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"/>
              </w:numPr>
              <w:spacing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n foot 2.Ambulance 3.Other vehicles 4.On hourse /mule back  5.Local stretcher 6.Other,specify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mily size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number ----------------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d you have information about skilled institutional health care services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2.No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, What were your sources of information about skilled institutional health care services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Health extension workers   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Health facility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ass media        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Women development army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Friends and family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Others specify_________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have exposure to mass media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2.No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340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have any of the following means of communication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 Radio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Television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both television and radio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Others, specify---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spacing w:before="240" w:after="120" w:line="271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Part II Obstetric factors </w:t>
      </w:r>
    </w:p>
    <w:tbl>
      <w:tblPr>
        <w:tblW w:w="0" w:type="auto"/>
        <w:tblInd w:w="-318" w:type="dxa"/>
        <w:tblLayout w:type="fixed"/>
        <w:tblLook w:val="0000" w:firstRow="0" w:lastRow="0" w:firstColumn="0" w:lastColumn="0" w:noHBand="0" w:noVBand="0"/>
      </w:tblPr>
      <w:tblGrid>
        <w:gridCol w:w="710"/>
        <w:gridCol w:w="4252"/>
        <w:gridCol w:w="4368"/>
        <w:gridCol w:w="1161"/>
      </w:tblGrid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at is the total number of pregnancies in your life time? 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numbers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robe for abortions </w:t>
            </w: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What is the total number of live births? (parity)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numbers --------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ve you ever had history of abortion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 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Q205</w:t>
            </w: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04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 how many time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One  2.Two   3.Three   4.More than three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ve you ever had history of still birth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 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Q207</w:t>
            </w: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 how many time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One  2.Two   3.Three   4.More than three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46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have any complication during delivery of the last child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2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68647B" w:rsidRDefault="0068647B" w:rsidP="00EF5C95">
            <w:pPr>
              <w:numPr>
                <w:ilvl w:val="0"/>
                <w:numId w:val="2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 skip to Q209</w:t>
            </w:r>
          </w:p>
        </w:tc>
      </w:tr>
      <w:tr w:rsidR="0068647B" w:rsidTr="00EF5C95">
        <w:trPr>
          <w:trHeight w:val="846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 for question number 207 what were the complication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Severe vaginal bleeding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Severe Head ach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arked &amp; fast weight gain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Prolonged labo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Retained placenta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Other, specify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d you visit to health facility for ANC during your last pregnancy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 skip to Q 215</w:t>
            </w: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f you visit  for ANC, number of visits  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ere did you attend ANC follow up?  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 Hospital      </w:t>
            </w:r>
          </w:p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Health Center    </w:t>
            </w:r>
          </w:p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Private clinic        </w:t>
            </w:r>
          </w:p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NGO Clinic        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 other specify_____     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uring ANC follow up did you get any information about place of delivery &amp; delivery Complication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Yes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No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 Q215</w:t>
            </w: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f yes, what types of information?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multiple answers are possible)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Severe vaginal bleeding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Severe Head ach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arked &amp; fast weight gain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Delivery at health facility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Prolonged labo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Retained placenta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Other, specify---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s your last pregnancy planned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3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  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o decide the place where you gave last birth?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4"/>
              </w:numPr>
              <w:spacing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yself 2.My husband 3.Both of us </w:t>
            </w:r>
          </w:p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Other,specify-------------------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71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at method of delivery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mal vaginal delivery</w:t>
            </w:r>
          </w:p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Cesarean section</w:t>
            </w:r>
          </w:p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ssisted vaginal delivery</w:t>
            </w:r>
          </w:p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pisiotomy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62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ex of the health care provider who attended the delivery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6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le 2.Femal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827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y did you choose to deliver in Health facility?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To get better services in health facilities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To get better outcomes from health facilities to me and my baby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Bad experience from past home delivery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I was informed to deliver in health facilities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The health facility closer to my home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Others, specify-------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638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In which public health institution do you gave birth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7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ealth center</w:t>
            </w:r>
          </w:p>
          <w:p w:rsidR="0068647B" w:rsidRDefault="0068647B" w:rsidP="00EF5C95">
            <w:pPr>
              <w:numPr>
                <w:ilvl w:val="0"/>
                <w:numId w:val="7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spital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149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w many hours do you expend during labour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&lt; 6 hour</w:t>
            </w:r>
          </w:p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-12 hour</w:t>
            </w:r>
          </w:p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-24 hour</w:t>
            </w:r>
          </w:p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bove 24 hour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737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utcome of last pregnancy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widowControl w:val="0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Live birth</w:t>
            </w:r>
          </w:p>
          <w:p w:rsidR="0068647B" w:rsidRDefault="0068647B" w:rsidP="00EF5C95">
            <w:pPr>
              <w:widowControl w:val="0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Still birth</w:t>
            </w:r>
          </w:p>
          <w:p w:rsidR="0068647B" w:rsidRDefault="0068647B" w:rsidP="00EF5C95">
            <w:p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Part III: Questions on perceived quality of institutional birth services</w:t>
      </w:r>
    </w:p>
    <w:tbl>
      <w:tblPr>
        <w:tblW w:w="0" w:type="auto"/>
        <w:tblInd w:w="-342" w:type="dxa"/>
        <w:tblLayout w:type="fixed"/>
        <w:tblLook w:val="0000" w:firstRow="0" w:lastRow="0" w:firstColumn="0" w:lastColumn="0" w:noHBand="0" w:noVBand="0"/>
      </w:tblPr>
      <w:tblGrid>
        <w:gridCol w:w="720"/>
        <w:gridCol w:w="5778"/>
        <w:gridCol w:w="810"/>
        <w:gridCol w:w="630"/>
        <w:gridCol w:w="720"/>
        <w:gridCol w:w="630"/>
        <w:gridCol w:w="981"/>
      </w:tblGrid>
      <w:tr w:rsidR="0068647B" w:rsidTr="00EF5C95">
        <w:trPr>
          <w:cantSplit/>
          <w:trHeight w:val="113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ind w:left="425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eutral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rongly disagree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number of health staff in the public health institution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rPr>
          <w:trHeight w:val="877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health facility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ell suite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 treat women’s health problem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 the delivery room of the health facility is adequate for mother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provision of clean drinking water for women in the health facility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overall environment of the public health institution 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clean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rPr>
          <w:trHeight w:val="9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equipment in the public health institution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ell suite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for detecting women’s health problem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distance from your home to the  health facility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ear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 in the public health institution examines pregnant and postpartum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omen well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The public health institution provided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much privacy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during vaginal examination and delivery.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prescribe the drugs that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eeded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 the drugs supplied by the public health institution are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goo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 mothers can obtain drugs from the public health institution 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asily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 during delivery care procedures you feel necessary act from health staff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information of danger signs of delivery and postpartum provided by health staff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capabl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of finding out what is wrong with the client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ope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ith mothers.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17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compassionat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wards the mother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spectfu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wards the mother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time that the health staffs devote to their clients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hones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</w:tbl>
    <w:p w:rsidR="0068647B" w:rsidRDefault="0068647B" w:rsidP="0068647B">
      <w:pPr>
        <w:spacing w:after="0" w:line="271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spacing w:after="0" w:line="360" w:lineRule="auto"/>
        <w:ind w:right="360"/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</w:p>
    <w:p w:rsidR="0068647B" w:rsidRDefault="0068647B" w:rsidP="0068647B">
      <w:pPr>
        <w:numPr>
          <w:ilvl w:val="0"/>
          <w:numId w:val="9"/>
        </w:numPr>
        <w:spacing w:line="273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Household wealth index identification questionnaires’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68"/>
        <w:gridCol w:w="4320"/>
        <w:gridCol w:w="2070"/>
        <w:gridCol w:w="2160"/>
      </w:tblGrid>
      <w:tr w:rsidR="0068647B" w:rsidTr="00EF5C95">
        <w:trPr>
          <w:trHeight w:val="566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art I- Households wealth.  Now I will ask you about some fixed assets that your households have.</w:t>
            </w:r>
          </w:p>
        </w:tc>
      </w:tr>
      <w:tr w:rsidR="0068647B" w:rsidTr="00EF5C95">
        <w:tc>
          <w:tcPr>
            <w:tcW w:w="5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401  Does the household has any of the following properties.(circle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(1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(0)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unctioning radio/tape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unctioning television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ove(gas/kerosene/electric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orcycl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art/Gar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tch(hand /wall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obile phone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of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pring mattres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oam/sponge mattres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enerator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ctor (agricultural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ter pump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oes the Household have the following animals?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yes      0.no 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?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xe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w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rse /mul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oats /cheeps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hicken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onkey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spacing w:after="0" w:line="273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68"/>
        <w:gridCol w:w="3600"/>
        <w:gridCol w:w="2700"/>
        <w:gridCol w:w="2250"/>
      </w:tblGrid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03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at is the main source of drinking water for members of your household?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piped water into dwelling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Piped water to yard/plot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Public tap/standpipe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Borehole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Protected Dug well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6.Unprotected  Dug well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Protected spring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Unprotected spring 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9.River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Others, SPECIFY __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4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at kind of toilet facility do members of your household usually use?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it latrine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it latrine with slab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it latrine without slab/Open pit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entilated improved pit latrine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o facility /bush/field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 specify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5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share this toilet facility with other households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1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    0/ No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, skip to Q407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"yes for Q 405" how many households use this toilet facility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. Of households __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in material of the floor.  Record observation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Earth/sand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ung 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ood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ement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 ,specify 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08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in material of the roof.  Record observation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o roof </w:t>
            </w:r>
          </w:p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hatch/leaf</w:t>
            </w:r>
          </w:p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orrugated iron /metal </w:t>
            </w:r>
          </w:p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, specify 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in material of the exterior walls. Record observation.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atural walls 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 walls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Bamboo/wood with mud 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ncovered adobe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vered adobe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lywood  /Reused wood 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 specify______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 rooms do the household has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. of rooms 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 bed rooms do the household has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. of rooms 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18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es any member of this household own any agricultural land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5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     0. No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, skip to Q 414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, How many (local units) of agricultural land do members of this household own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ocal units</w:t>
            </w:r>
          </w:p>
          <w:p w:rsidR="0068647B" w:rsidRDefault="0068647B" w:rsidP="00EF5C95">
            <w:pPr>
              <w:numPr>
                <w:ilvl w:val="0"/>
                <w:numId w:val="16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ocal units _______________</w:t>
            </w:r>
          </w:p>
          <w:p w:rsidR="0068647B" w:rsidRDefault="0068647B" w:rsidP="00EF5C95">
            <w:pPr>
              <w:numPr>
                <w:ilvl w:val="0"/>
                <w:numId w:val="16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n't know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es any member of this household have a bank or microfinance saving account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7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Yes               </w:t>
            </w:r>
          </w:p>
          <w:p w:rsidR="0068647B" w:rsidRDefault="0068647B" w:rsidP="00EF5C95">
            <w:pPr>
              <w:numPr>
                <w:ilvl w:val="0"/>
                <w:numId w:val="17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hAnsi="Times New Roman"/>
          <w:sz w:val="24"/>
          <w:szCs w:val="24"/>
        </w:rPr>
      </w:pPr>
    </w:p>
    <w:p w:rsidR="000F078C" w:rsidRDefault="000F078C" w:rsidP="000F078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</w:t>
      </w:r>
      <w:r w:rsidR="00795C4D">
        <w:rPr>
          <w:rFonts w:ascii="Times New Roman" w:hAnsi="Times New Roman"/>
          <w:b/>
          <w:sz w:val="24"/>
          <w:szCs w:val="24"/>
        </w:rPr>
        <w:t>9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2127BD">
        <w:rPr>
          <w:rFonts w:ascii="Times New Roman" w:hAnsi="Times New Roman"/>
          <w:b/>
          <w:sz w:val="24"/>
          <w:szCs w:val="24"/>
        </w:rPr>
        <w:t>Text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127BD">
        <w:rPr>
          <w:rFonts w:ascii="Times New Roman" w:hAnsi="Times New Roman"/>
          <w:sz w:val="24"/>
          <w:szCs w:val="24"/>
        </w:rPr>
        <w:t>Survey questionnaire in survey language (Affan Oromo)</w:t>
      </w:r>
    </w:p>
    <w:p w:rsidR="000F078C" w:rsidRDefault="000F078C" w:rsidP="0068647B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Guyyaa</w:t>
      </w:r>
      <w:r>
        <w:rPr>
          <w:rFonts w:ascii="Times New Roman" w:eastAsia="Times New Roman" w:hAnsi="Times New Roman"/>
          <w:sz w:val="24"/>
          <w:szCs w:val="24"/>
        </w:rPr>
        <w:t xml:space="preserve">________mallattoo 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nama</w:t>
      </w:r>
      <w:proofErr w:type="gramEnd"/>
      <w:r>
        <w:rPr>
          <w:rFonts w:ascii="Times New Roman" w:eastAsia="Times New Roman" w:hAnsi="Times New Roman"/>
          <w:sz w:val="24"/>
          <w:szCs w:val="24"/>
        </w:rPr>
        <w:t xml:space="preserve"> oddeeffannoo funanuu waa’ee odeeffanichaa ibsuu isaaf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_____________________</w:t>
      </w:r>
    </w:p>
    <w:p w:rsidR="0068647B" w:rsidRDefault="0068647B" w:rsidP="0068647B">
      <w:pPr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Gaafiilee yeroo tataajila fudhatanii bahan gaafatamu</w:t>
      </w:r>
    </w:p>
    <w:p w:rsidR="0068647B" w:rsidRDefault="0068647B" w:rsidP="0068647B">
      <w:pPr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Qajeelfama gaffii fi deebiif qopha’an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Lakkoofsa yookiin jecha fuuladura gaaffii jiru itti maruun yookiin mallattoo gochuun agarsisi.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Yeroo itti jalqabame________________ yeroo itti dhume 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Guyyaa itti odeeffannoon sasaabame_______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Maqaa 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nama</w:t>
      </w:r>
      <w:proofErr w:type="gramEnd"/>
      <w:r>
        <w:rPr>
          <w:rFonts w:ascii="Times New Roman" w:eastAsia="Times New Roman" w:hAnsi="Times New Roman"/>
          <w:sz w:val="24"/>
          <w:szCs w:val="24"/>
        </w:rPr>
        <w:t xml:space="preserve"> odeeffannoo funanuu___________________ mallattoo 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Maqaa to’ataa ____________________________ mallattoo _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Lakkoofsa addaa gaaffii _____________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Kutaa 1 ffaa: Gaaffilee odeeffannoo waliigalaafi hawaasummaa ilaallatan.</w:t>
      </w:r>
    </w:p>
    <w:tbl>
      <w:tblPr>
        <w:tblW w:w="0" w:type="auto"/>
        <w:tblInd w:w="-318" w:type="dxa"/>
        <w:tblLayout w:type="fixed"/>
        <w:tblLook w:val="0000" w:firstRow="0" w:lastRow="0" w:firstColumn="0" w:lastColumn="0" w:noHBand="0" w:noVBand="0"/>
      </w:tblPr>
      <w:tblGrid>
        <w:gridCol w:w="710"/>
        <w:gridCol w:w="4394"/>
        <w:gridCol w:w="4412"/>
        <w:gridCol w:w="833"/>
      </w:tblGrid>
      <w:tr w:rsidR="0068647B" w:rsidTr="00EF5C95">
        <w:trPr>
          <w:trHeight w:val="548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Lakk 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aaffilee 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ilannoowwan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mriin kee meeq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   waggaa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647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kka jireenyaa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Baadi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Magaalaa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68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ala fuudhaa fi heerumaa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1. Hin heerumne                                                  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2.Walhiikneerr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3. Abbaan warraa narraa du’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4. Heerumeera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5.Adda baaneerra/waliin hin jiraannu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04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pacing w:val="-2"/>
                <w:sz w:val="24"/>
                <w:szCs w:val="24"/>
              </w:rPr>
              <w:t>Amantaan kee maali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Ortodoksi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Muusiliima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 Pirootestaant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Kaatooliki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Kan biraa, adda baasi -----------------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b-lammiimkee maali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 Oromoo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Amaar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Guraage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Dawur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Kafaa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Kan biraa, adda baasi---------------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Hojiin kee maali? 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Haadha warraa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Hojjetaa dhaabbata mootumm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Qotee bu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Dalda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Hojjetaa guyyaa/dafqaan bu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6. Kan biraa, adda baasi ------------- 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pacing w:val="-2"/>
                <w:sz w:val="24"/>
                <w:szCs w:val="24"/>
              </w:rPr>
              <w:t>Sadarkaan barumsaa hammami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Barreessuufi dubbisuu kan hin dandeenye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Barreessuufi dubbisuu kan  dandeess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Barumsa sadarkaa jalqabaa(1-8)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Sadarkaa lammaffaafi(9-12)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Koollejjii fi isaa oli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ra dhaabbata fayyaa ati itti deesse kana ga’uuf kiiloomeetira/ sa’atii meeqa sitti fudhat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sa’atii yk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kiiloomeetira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09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ra dhaabbata fayyaa ati itti deesse kana ga’uuf geejjiba akkamiin dhufte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miilaan 2.Ambulaansiidhaan 3.konkolaataa gosa biraa 4.Gaangee/Fardaan 5.Namaan baatamee 6.Kan biraa ,adda baasi-------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ayyinni maatii keessanii meeq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--------------------------(lakkoofsaan)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pacing w:val="2"/>
                <w:sz w:val="24"/>
                <w:szCs w:val="24"/>
              </w:rPr>
              <w:t>Odeffannoo Tajaajila da’umsaa dhaabbata fayyaatti ogeessa fayyaan deeggaramuun kennamuu dhagesse bekta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    2. lakkii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Eeyye yoo ta’e,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maddi  odeeffannoo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pacing w:val="2"/>
                <w:sz w:val="24"/>
                <w:szCs w:val="24"/>
              </w:rPr>
              <w:t>Tajaajila da’umsaa dhaabbata fayyaatti ogeessa fayyaan deeggaramuun kennamuu maal ture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Ogeettii Ekisteenshinii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Dhaabbata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Miidiyaalee hawaas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Gamta tokko shanee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Hiriyyootaafi maatiiwwa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Kan biraa, adda baasi_________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iidiyaalee adda addaa nii hordofta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    2. lakkii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19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ntoota odeeffannoo dabarsuuf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/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argachuuf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gargaaran kanneen keessaa maalfaa qabda?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Raadiy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Televizhiin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oomaa hin qab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Kan biraa, adda baasi-----------------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br w:type="page"/>
      </w:r>
      <w:r>
        <w:rPr>
          <w:rFonts w:ascii="Times New Roman" w:eastAsia="Times New Roman" w:hAnsi="Times New Roman"/>
          <w:sz w:val="24"/>
          <w:szCs w:val="24"/>
        </w:rPr>
        <w:lastRenderedPageBreak/>
        <w:t>Kutaa 2ffaa. Gaaffii ogummaa deessissuun wal qabate.</w:t>
      </w:r>
    </w:p>
    <w:tbl>
      <w:tblPr>
        <w:tblW w:w="0" w:type="auto"/>
        <w:tblInd w:w="-365" w:type="dxa"/>
        <w:tblLayout w:type="fixed"/>
        <w:tblLook w:val="0000" w:firstRow="0" w:lastRow="0" w:firstColumn="0" w:lastColumn="0" w:noHBand="0" w:noVBand="0"/>
      </w:tblPr>
      <w:tblGrid>
        <w:gridCol w:w="720"/>
        <w:gridCol w:w="4319"/>
        <w:gridCol w:w="4681"/>
        <w:gridCol w:w="810"/>
      </w:tblGrid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nga ammaatti waliigalatti yeroo meeqa ulfooftee jirt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oofsaan_________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yoo jira ta’e kan  osoo hingahiin sirraa bahe fi kan du’ee dhalate dabalatee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nga ammaatti daa’ima meeqa deesseett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oofsaan____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a dura ulfi sirraa ba’ee tur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               2.Lakki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affii 203’f yoo deebiin kee Eyyee ta’e, ala meeq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Tokko  2.Lama   3.Sadii   4.Sadii ol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a dura daa’ima lubbuu hin qabne deessee turt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Eyyee                    2.Lakkii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aaffii 205’f yoo deebiin kee Eyyee ta’e, ala meeqa? 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Tokko  2.Lama   3.Sadii   4.Sadii oli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aa’ima kee kan dhuma irratti deesse kana yeroo deesse rakkoon da’umsaan wal qabate simudatee tur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         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oo deebiin kee gaaffii 207 eyyee ta’e, rakkoolee kamfaatu si mudat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qaam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rmaataan dhiiqni dhangala’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bowwuu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mataa cima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ulfattinni qaamaa saffisaan dabaluu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Da’umsa mana yaalaatti taasis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Miixuu/ciniinsuu sa’a dheer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Obbaattii/ofkaltiin ba’uu dhabuu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 kan biraa ibsi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a’umsa kee kan xumuraa kana irratti hordoffii kammiinuu taasifteetta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eeyyee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 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Sababni ati gara mana yaalaa deemteef hordoffii da’umsa duraaf ta’e, si’a meeqa deemte? 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oofsaan__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11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rdoffii da’umsa duraa eessatti taasift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hoospitaal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buufata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kilinika dhunf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Kilinikaa mitmotumm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kan biraa, ibsi________________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roo Hordoffii da’umsa duraa taasifte odeeffannoo iddoo da’umsaa filachuu fi balaa hamaa yeroo da’umsaa argatteetta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Eyyee   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Yoo eeyyee jette odeeffannoo akkamii?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deebii tokkoo ol kennuun ni danda’ama)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qaam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rmaataan dhiiqni dhangala’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bowwuu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mataa cima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ulfattinni qaamaa saffisaan dabaluu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Da’umsa mana yaalaatti taasisuu.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Miixuu/ciniinsuu sa’a dheer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Obbaattii/ofkaltiin ba’uu dhabuu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7.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kan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iraa ibsi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Ulffii kee inni dhuma kanaa karoora kee turee? 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Eyyee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Lakk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Daa’ima kee dhumaa eessatti da’uu akka qabdu kan murteessee eenyu ture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Anuma mataa k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Abbaawarraa koo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Lamaan keenya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Ekisteenshinii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kan biraa, adda baasi----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la kamiin deessee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Gadameessaa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Garaa baqaqsaa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Mees haadhaan gargaara manii na deessisan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.Qaama saalaa kutanii/baqaqsanii hodhuun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geessi sideessise/te dhiira moo dhalaa dha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Dhiira   2. Dhalaa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Dhabbata fayyaa keessaatti dahuuf maliif filtee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Tajaajila foyya’aa argachuuf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Bu’aa foyya’aa ofii kooti fi mucaa kottif argachhuf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uxxannoo badaa/gadhee/ manatti dhaluu  yeroo darbee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Dhabbata fayyatti akkan dhaluu natti himameet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Dhabbanni fayyaa mana kotti dhihoo jir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Kan biro yoo jiratee ibsi-------------------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habbata fayyatti yoo deessee, dhabbataa fayyaa kamiitti deessee?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Bufata fayy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Hospitaala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’atii cinsuun sirra ture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sa’a 6 gad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sa’a 6- 12:00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sa’a 12- 24:00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sa’a 24 ol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27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43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Xumura/rawwii ulfaa  isa dhihoo</w:t>
            </w:r>
          </w:p>
        </w:tc>
        <w:tc>
          <w:tcPr>
            <w:tcW w:w="46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Lubbuu qaba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kan du’ee/lubbu kan hin qabn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lastRenderedPageBreak/>
        <w:t xml:space="preserve"> Kutaa 3 ffaa: Gaaffilee ilaalchaa qulqullina tajaajila da’umsaa dhaabbata fayyaa irratti dhiyaatan.</w:t>
      </w:r>
    </w:p>
    <w:tbl>
      <w:tblPr>
        <w:tblW w:w="0" w:type="auto"/>
        <w:tblInd w:w="-471" w:type="dxa"/>
        <w:tblLayout w:type="fixed"/>
        <w:tblLook w:val="0000" w:firstRow="0" w:lastRow="0" w:firstColumn="0" w:lastColumn="0" w:noHBand="0" w:noVBand="0"/>
      </w:tblPr>
      <w:tblGrid>
        <w:gridCol w:w="720"/>
        <w:gridCol w:w="4320"/>
        <w:gridCol w:w="1035"/>
        <w:gridCol w:w="1065"/>
        <w:gridCol w:w="1125"/>
        <w:gridCol w:w="1155"/>
        <w:gridCol w:w="1110"/>
      </w:tblGrid>
      <w:tr w:rsidR="0068647B" w:rsidTr="00EF5C95">
        <w:trPr>
          <w:trHeight w:val="29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kk</w:t>
            </w:r>
          </w:p>
        </w:tc>
        <w:tc>
          <w:tcPr>
            <w:tcW w:w="981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haabbata fayyaa</w:t>
            </w:r>
          </w:p>
        </w:tc>
      </w:tr>
      <w:tr w:rsidR="0068647B" w:rsidTr="00EF5C95">
        <w:trPr>
          <w:cantSplit/>
          <w:trHeight w:val="113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affilee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rriitti ittin walii gala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ttin waliigala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aada hin qabu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tti walii hin galu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ind w:left="113" w:right="113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rriitti itti walii hin galu</w:t>
            </w:r>
          </w:p>
        </w:tc>
      </w:tr>
      <w:tr w:rsidR="0068647B" w:rsidTr="00EF5C95">
        <w:trPr>
          <w:trHeight w:val="104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baayyinni hojjettoota dhaabbat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fayyaa  keess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jjetanii  ga’aa 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baayyinni hojjettoota dhaabbata fayyaa ati itti fayyadamte keess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hojjetanii  rakkoolee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haadholii yaaluuf mijatoo 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rPr>
          <w:trHeight w:val="161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bakki turanii dabaree eegan, kutaan sakatta’insaa ykn qorannoo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yaalaa  f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utaaleen kan biroon dhaabbata fayyaa rakkoo haadholii furuuf ga’aa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dhiyeessi bishaan dhugaatii qulqulluu, bakki harka itti dhiqatanii fi manneen boolii ykn Fincaanii dhaabbata fayyaa keessatti argaman haadholiidhaaf ga’aa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kka yaada keetti, walumaagallli naannoo dhaabbata fayyaa kanaa baayyeee qulqulluu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meeshaleen dhaabbata fayyaa kanaa keesatti argaman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rakkoo  haadholi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sirriitti adda baasuuf kan sadarkaan isaanii eegame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geenyi mana kee fi dhaabbata fayyaa kana gidduu jiru baayyee fagoo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08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toonni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dhaabbata  fayya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anaa haadholii yeroo ulfaafi da’umsa booda sirriitti qoratu/sakatta’u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haabbanni fayyaa kanaa sakatta’insa qaama hormaataafi tajaajila da’umsaa bakka mijataa fi namni nama arguu hin dandeenyetti kenna. 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kka yaada keetti, hojjettoonni dhaabbata fayyaa kanaa qorichoota barbaachisan ajaju/barreessu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qorichoonni dhaabbata fayyaa kanaan kennaman gaariidha/baroo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aadholiin qoricha haaluma salphaan dhaabbata fayyaa kanarraa argachuu danda’u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baba duraa duuba gochaalee hin barbaachisne yeroo da’umsaatiin miirrii nuffisiisaa fiqaaneffacuu natti dhagahameer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odeeffannoo/hubannoo mallattoo balaa cimaa yeroo da’umsaa fi da’umsa boodaa hojjettoonni fayyaa kennan ga’aa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oonni fayyaaa dhaabbata fayya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kana  keess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jjetan,rakkoo fayyadamtootaa sirriitti adda baasuu nii danda’u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toonni dhaabbat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fayyaa  kan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eessa hojjetan haadholiififtoomina baayyee dansaa/gaarii qabu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17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kka yaada keetti, hojjettoonni dhaabbata fayyaa kana keessa hojjetan haadholiif baayyee dhimmamoodha.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toonni dhaabbata fayyaa kanaa haadholiif sirriitti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ni  kabaju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yeroon hojjettoonni fayyaa haadholiif qoodan ga’aa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kka yaada keetti, hojjetoonni fayyaaa dhaabbata fayyaa kana keessa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hojjetan  sirriitt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amanamoodha.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Gaaffilee sassaabbii ragaa qabeenyaa Manneenii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68"/>
        <w:gridCol w:w="4320"/>
        <w:gridCol w:w="2070"/>
        <w:gridCol w:w="1818"/>
      </w:tblGrid>
      <w:tr w:rsidR="0068647B" w:rsidTr="00EF5C95">
        <w:trPr>
          <w:trHeight w:val="566"/>
        </w:trPr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utaa 1- Ragaa qabeenyaa.      Armaan gaditti meshaalee mana keessan keessatti argamanu isinan gaafadha</w:t>
            </w:r>
          </w:p>
        </w:tc>
      </w:tr>
      <w:tr w:rsidR="0068647B" w:rsidTr="00EF5C95">
        <w:tc>
          <w:tcPr>
            <w:tcW w:w="5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401  Man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kana  keessa meshaalee  armaan gadii  kessaa kamtu jiraa ? yoo jiraatee  (1) tti yoo hin jirre (0) tti mar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yyee(1)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injiru (0)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aadiyo/CD/”tape recordarii’ hojjetu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elevisi’onii hojjetu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oovii/gaazii/ ibsaa elektrik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orsaaykili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arii fard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’aatii girgidd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obaayil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‘Soofaa’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iraashii spoonji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iraashii cid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enereetar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iraaktara Qonn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ni kun bineelda manaa armaan gadii qabaa?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eqa?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nga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’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rad/gaange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Hoolaa/ reetii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eti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rre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eyyee     0.hinqabu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667"/>
        <w:gridCol w:w="3705"/>
        <w:gridCol w:w="4174"/>
        <w:gridCol w:w="1199"/>
      </w:tblGrid>
      <w:tr w:rsidR="0068647B" w:rsidTr="00EF5C95">
        <w:trPr>
          <w:trHeight w:val="144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atiin keessan bishaan dhugaatii eessaa argataa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bishaan boollaa itti ijaaram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bishaan boollaa itti  hin ijaaramin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burqituu itti ijaaram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burqituu itti hin ijaarami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Bishaan Biiri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bishaan bollaa paampii kan uummat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Bishaan lagaa yaa’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7.Ujummoo/sarara bishaanii dallaa keessaa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8. Ujummoo/sarara bishaanii dallaan al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o,ibsi 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44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4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atiin keessan mana fincaanii akkamiitti fayyadama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oolla qotamaatt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Boolla fincaanii dahannaa qabu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oolla fincaanii dahannaa hin qabn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a fincaanii sadarkaa isaa eeggat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irree,ykn bakkee irratti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aa,ibsi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44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5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a fincaanii kana maatiin kan biraa isinwaliin nifayyadam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eyyee    0/ Lakki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oo lakkii ta’e gara gaaffii 407 tti darbi</w:t>
            </w:r>
          </w:p>
        </w:tc>
      </w:tr>
      <w:tr w:rsidR="0068647B" w:rsidTr="00EF5C95">
        <w:trPr>
          <w:trHeight w:val="951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Yoo deebiin 405 eeyyee ta’e Baayyinni Abbaa warraa isin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waliin  itti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fayyadamanii meeq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ayyina abbaa warraa_______________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2049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undeen lafa mana kanaa maalii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?.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>Ilaalii /daawwadhu mirkaneessi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iyyoo/ laf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ikee /compostii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uk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mint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o ____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826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joon (Uwwisi)) mana kanaa maali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aalii/daawwadhuu mirkaneessi.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wwisa hin qab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itaa ykn baal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ibiila qorqorroo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aa_______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4029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09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uppon ykn Gidgiddaan mana kanaa maal irraa tolfame?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laalii/daawwadhuu mirkaneessi.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atural walls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eenyan hin qabu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ukaafi biyoo ykn Dhoqqee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uphee ykn shakilaa duudaa hin ta’in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ilookeetii ykn Shakilaa duudaa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uka ykn xawulaa hin dulloomne (yeroo birraaf kan fayyadu)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 biraa___________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642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nni keessan kun kutaa meeqa qab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ayyina kutaa________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925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1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aatii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keessan  lafaqotisa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agam qaba 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fartuu naannoo(hektaara) ---------------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   Hin beeku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946"/>
        </w:trPr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3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atii keessan keessaa namni accountii baankii ykn baankii qusanoo fayyadamu jiraa?</w:t>
            </w:r>
          </w:p>
        </w:tc>
        <w:tc>
          <w:tcPr>
            <w:tcW w:w="41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Eeyye              </w:t>
            </w:r>
          </w:p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injiru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hAnsi="Times New Roman"/>
          <w:sz w:val="24"/>
          <w:szCs w:val="24"/>
        </w:rPr>
      </w:pPr>
    </w:p>
    <w:p w:rsidR="0068647B" w:rsidRDefault="0068647B" w:rsidP="0068647B"/>
    <w:p w:rsidR="0068647B" w:rsidRDefault="0068647B" w:rsidP="002D0D50">
      <w:pPr>
        <w:jc w:val="both"/>
        <w:rPr>
          <w:rFonts w:ascii="Times New Roman" w:hAnsi="Times New Roman"/>
          <w:sz w:val="24"/>
          <w:szCs w:val="24"/>
        </w:rPr>
      </w:pPr>
    </w:p>
    <w:p w:rsidR="002D0D50" w:rsidRDefault="002D0D50" w:rsidP="002D0D50">
      <w:pPr>
        <w:jc w:val="both"/>
        <w:rPr>
          <w:rFonts w:ascii="Times New Roman" w:hAnsi="Times New Roman"/>
          <w:sz w:val="24"/>
          <w:szCs w:val="24"/>
        </w:rPr>
      </w:pPr>
    </w:p>
    <w:sectPr w:rsidR="002D0D50">
      <w:pgSz w:w="12240" w:h="15840"/>
      <w:pgMar w:top="1440" w:right="1440" w:bottom="1440" w:left="1440" w:header="720" w:footer="720" w:gutter="0"/>
      <w:pgNumType w:start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5903" w:rsidRDefault="00865903" w:rsidP="0068647B">
      <w:pPr>
        <w:spacing w:after="0" w:line="240" w:lineRule="auto"/>
      </w:pPr>
      <w:r>
        <w:separator/>
      </w:r>
    </w:p>
  </w:endnote>
  <w:endnote w:type="continuationSeparator" w:id="0">
    <w:p w:rsidR="00865903" w:rsidRDefault="00865903" w:rsidP="00686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5903" w:rsidRDefault="00865903" w:rsidP="0068647B">
      <w:pPr>
        <w:spacing w:after="0" w:line="240" w:lineRule="auto"/>
      </w:pPr>
      <w:r>
        <w:separator/>
      </w:r>
    </w:p>
  </w:footnote>
  <w:footnote w:type="continuationSeparator" w:id="0">
    <w:p w:rsidR="00865903" w:rsidRDefault="00865903" w:rsidP="00686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24C5F"/>
    <w:multiLevelType w:val="multilevel"/>
    <w:tmpl w:val="05E24C5F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8B10DEA"/>
    <w:multiLevelType w:val="multilevel"/>
    <w:tmpl w:val="08B10DEA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A6B6A0F"/>
    <w:multiLevelType w:val="multilevel"/>
    <w:tmpl w:val="0A6B6A0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1963ED6"/>
    <w:multiLevelType w:val="multilevel"/>
    <w:tmpl w:val="21963ED6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25816EB2"/>
    <w:multiLevelType w:val="multilevel"/>
    <w:tmpl w:val="25816EB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33D4779E"/>
    <w:multiLevelType w:val="multilevel"/>
    <w:tmpl w:val="33D477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3A8F5063"/>
    <w:multiLevelType w:val="multilevel"/>
    <w:tmpl w:val="3A8F506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3ECB4282"/>
    <w:multiLevelType w:val="multilevel"/>
    <w:tmpl w:val="3ECB428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4A723AA5"/>
    <w:multiLevelType w:val="multilevel"/>
    <w:tmpl w:val="4A723AA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529D19A8"/>
    <w:multiLevelType w:val="multilevel"/>
    <w:tmpl w:val="529D19A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57A34C10"/>
    <w:multiLevelType w:val="multilevel"/>
    <w:tmpl w:val="57A34C1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5E8857DE"/>
    <w:multiLevelType w:val="multilevel"/>
    <w:tmpl w:val="5E8857D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2" w15:restartNumberingAfterBreak="0">
    <w:nsid w:val="5F7A2525"/>
    <w:multiLevelType w:val="multilevel"/>
    <w:tmpl w:val="5F7A2525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63E464C9"/>
    <w:multiLevelType w:val="multilevel"/>
    <w:tmpl w:val="63E464C9"/>
    <w:lvl w:ilvl="0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4475E1"/>
    <w:multiLevelType w:val="multilevel"/>
    <w:tmpl w:val="674475E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5" w15:restartNumberingAfterBreak="0">
    <w:nsid w:val="7A310285"/>
    <w:multiLevelType w:val="multilevel"/>
    <w:tmpl w:val="7A31028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6" w15:restartNumberingAfterBreak="0">
    <w:nsid w:val="7EF13529"/>
    <w:multiLevelType w:val="multilevel"/>
    <w:tmpl w:val="7EF13529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  <w:lvlOverride w:ilvl="0">
      <w:startOverride w:val="1"/>
    </w:lvlOverride>
  </w:num>
  <w:num w:numId="2">
    <w:abstractNumId w:val="0"/>
    <w:lvlOverride w:ilvl="0">
      <w:startOverride w:val="1"/>
    </w:lvlOverride>
  </w:num>
  <w:num w:numId="3">
    <w:abstractNumId w:val="6"/>
    <w:lvlOverride w:ilvl="0">
      <w:startOverride w:val="1"/>
    </w:lvlOverride>
  </w:num>
  <w:num w:numId="4">
    <w:abstractNumId w:val="16"/>
    <w:lvlOverride w:ilvl="0">
      <w:startOverride w:val="1"/>
    </w:lvlOverride>
  </w:num>
  <w:num w:numId="5">
    <w:abstractNumId w:val="3"/>
    <w:lvlOverride w:ilvl="0">
      <w:startOverride w:val="1"/>
    </w:lvlOverride>
  </w:num>
  <w:num w:numId="6">
    <w:abstractNumId w:val="15"/>
    <w:lvlOverride w:ilvl="0">
      <w:startOverride w:val="1"/>
    </w:lvlOverride>
  </w:num>
  <w:num w:numId="7">
    <w:abstractNumId w:val="8"/>
    <w:lvlOverride w:ilvl="0">
      <w:startOverride w:val="1"/>
    </w:lvlOverride>
  </w:num>
  <w:num w:numId="8">
    <w:abstractNumId w:val="1"/>
    <w:lvlOverride w:ilvl="0">
      <w:startOverride w:val="1"/>
    </w:lvlOverride>
  </w:num>
  <w:num w:numId="9">
    <w:abstractNumId w:val="13"/>
  </w:num>
  <w:num w:numId="10">
    <w:abstractNumId w:val="2"/>
    <w:lvlOverride w:ilvl="0">
      <w:startOverride w:val="1"/>
    </w:lvlOverride>
  </w:num>
  <w:num w:numId="11">
    <w:abstractNumId w:val="7"/>
    <w:lvlOverride w:ilvl="0">
      <w:startOverride w:val="1"/>
    </w:lvlOverride>
  </w:num>
  <w:num w:numId="12">
    <w:abstractNumId w:val="9"/>
    <w:lvlOverride w:ilvl="0">
      <w:startOverride w:val="1"/>
    </w:lvlOverride>
  </w:num>
  <w:num w:numId="13">
    <w:abstractNumId w:val="14"/>
    <w:lvlOverride w:ilvl="0">
      <w:startOverride w:val="1"/>
    </w:lvlOverride>
  </w:num>
  <w:num w:numId="14">
    <w:abstractNumId w:val="12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5"/>
    <w:lvlOverride w:ilvl="0">
      <w:startOverride w:val="1"/>
    </w:lvlOverride>
  </w:num>
  <w:num w:numId="17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D8"/>
    <w:rsid w:val="000F078C"/>
    <w:rsid w:val="00135951"/>
    <w:rsid w:val="001C2966"/>
    <w:rsid w:val="002127BD"/>
    <w:rsid w:val="002805D6"/>
    <w:rsid w:val="002D0D50"/>
    <w:rsid w:val="00376CC8"/>
    <w:rsid w:val="00417850"/>
    <w:rsid w:val="005C396C"/>
    <w:rsid w:val="006451D8"/>
    <w:rsid w:val="0068647B"/>
    <w:rsid w:val="006E0414"/>
    <w:rsid w:val="00786422"/>
    <w:rsid w:val="007930F9"/>
    <w:rsid w:val="00795C4D"/>
    <w:rsid w:val="00812258"/>
    <w:rsid w:val="00812C1D"/>
    <w:rsid w:val="00864ABA"/>
    <w:rsid w:val="00865903"/>
    <w:rsid w:val="00943E9A"/>
    <w:rsid w:val="00B56350"/>
    <w:rsid w:val="00BA0710"/>
    <w:rsid w:val="00DD2AC8"/>
    <w:rsid w:val="00E340A8"/>
    <w:rsid w:val="00EC24BB"/>
    <w:rsid w:val="00F2377F"/>
    <w:rsid w:val="00F5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2C58F-45AF-4FCA-B5F1-BF0241796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D5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C396C"/>
    <w:rPr>
      <w:rFonts w:ascii="Arial" w:eastAsia="SimHei" w:hAnsi="Arial" w:cs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47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47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0BA01-875D-4ABB-83B5-937045DA6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3666</Words>
  <Characters>20902</Characters>
  <Application>Microsoft Office Word</Application>
  <DocSecurity>0</DocSecurity>
  <Lines>174</Lines>
  <Paragraphs>49</Paragraphs>
  <ScaleCrop>false</ScaleCrop>
  <Company/>
  <LinksUpToDate>false</LinksUpToDate>
  <CharactersWithSpaces>24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us</dc:creator>
  <cp:keywords/>
  <dc:description/>
  <cp:lastModifiedBy>Kiddus</cp:lastModifiedBy>
  <cp:revision>3</cp:revision>
  <dcterms:created xsi:type="dcterms:W3CDTF">2018-10-03T13:40:00Z</dcterms:created>
  <dcterms:modified xsi:type="dcterms:W3CDTF">2018-10-03T13:40:00Z</dcterms:modified>
</cp:coreProperties>
</file>